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0B80D7" w14:textId="0F503731" w:rsidR="00044574" w:rsidRPr="00526EB3" w:rsidRDefault="00BA521F" w:rsidP="00044574">
      <w:pPr>
        <w:rPr>
          <w:rFonts w:ascii="Times New Roman" w:hAnsi="Times New Roman" w:cs="Times New Roman"/>
          <w:sz w:val="20"/>
          <w:szCs w:val="20"/>
        </w:rPr>
      </w:pPr>
      <w:bookmarkStart w:id="0" w:name="_Hlk201435413"/>
      <w:r>
        <w:rPr>
          <w:rFonts w:ascii="Times New Roman" w:hAnsi="Times New Roman" w:cs="Times New Roman" w:hint="eastAsia"/>
          <w:sz w:val="20"/>
          <w:szCs w:val="20"/>
        </w:rPr>
        <w:t>Supplementary t</w:t>
      </w:r>
      <w:r w:rsidR="00044574" w:rsidRPr="00526EB3">
        <w:rPr>
          <w:rFonts w:ascii="Times New Roman" w:hAnsi="Times New Roman" w:cs="Times New Roman"/>
          <w:sz w:val="20"/>
          <w:szCs w:val="20"/>
        </w:rPr>
        <w:t>able</w:t>
      </w:r>
      <w:r>
        <w:rPr>
          <w:rFonts w:ascii="Times New Roman" w:hAnsi="Times New Roman" w:cs="Times New Roman" w:hint="eastAsia"/>
          <w:sz w:val="20"/>
          <w:szCs w:val="20"/>
        </w:rPr>
        <w:t xml:space="preserve"> 3</w:t>
      </w:r>
      <w:r w:rsidR="00044574" w:rsidRPr="00526EB3">
        <w:rPr>
          <w:rFonts w:ascii="Times New Roman" w:hAnsi="Times New Roman" w:cs="Times New Roman"/>
          <w:sz w:val="20"/>
          <w:szCs w:val="20"/>
        </w:rPr>
        <w:t xml:space="preserve"> </w:t>
      </w:r>
      <w:r w:rsidR="00C150F9" w:rsidRPr="00C150F9">
        <w:rPr>
          <w:rFonts w:ascii="Times New Roman" w:hAnsi="Times New Roman" w:cs="Times New Roman" w:hint="eastAsia"/>
          <w:sz w:val="20"/>
          <w:szCs w:val="20"/>
        </w:rPr>
        <w:t>Sensitivity Analysis</w:t>
      </w:r>
      <w:r w:rsidR="00C150F9">
        <w:rPr>
          <w:rFonts w:ascii="Times New Roman" w:hAnsi="Times New Roman" w:cs="Times New Roman" w:hint="eastAsia"/>
          <w:sz w:val="20"/>
          <w:szCs w:val="20"/>
        </w:rPr>
        <w:t>.</w:t>
      </w:r>
    </w:p>
    <w:p w14:paraId="015A7720" w14:textId="77777777" w:rsidR="00044574" w:rsidRPr="00526EB3" w:rsidRDefault="00044574" w:rsidP="00044574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22"/>
        <w:gridCol w:w="2127"/>
        <w:gridCol w:w="1275"/>
      </w:tblGrid>
      <w:tr w:rsidR="00D87129" w:rsidRPr="00526EB3" w14:paraId="7B8BECB1" w14:textId="2A34D033" w:rsidTr="0078232E">
        <w:trPr>
          <w:trHeight w:val="280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698B0E3" w14:textId="20426B90" w:rsidR="00D87129" w:rsidRPr="00526EB3" w:rsidRDefault="00D87129" w:rsidP="009B2F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nalysis 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3CE3587E" w14:textId="21A5AB8B" w:rsidR="00D87129" w:rsidRPr="00526EB3" w:rsidRDefault="00D87129" w:rsidP="0078232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justed m</w:t>
            </w:r>
            <w:r w:rsidRPr="00526E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</w:tr>
      <w:tr w:rsidR="00D87129" w:rsidRPr="0078232E" w14:paraId="752D1C1B" w14:textId="4C706785" w:rsidTr="0078232E">
        <w:trPr>
          <w:trHeight w:val="280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44A25" w14:textId="77777777" w:rsidR="00D87129" w:rsidRPr="0088152D" w:rsidRDefault="00D87129" w:rsidP="00804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8EAC3F4" w14:textId="4C41D5BB" w:rsidR="00D87129" w:rsidRPr="00526EB3" w:rsidRDefault="00D87129" w:rsidP="00804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8152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16C47D9" w14:textId="28E352DD" w:rsidR="00D87129" w:rsidRPr="00526EB3" w:rsidRDefault="00D87129" w:rsidP="008046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0C3177" w:rsidRPr="0078232E" w14:paraId="413C5DC9" w14:textId="2D39743B" w:rsidTr="000C3177">
        <w:trPr>
          <w:trHeight w:val="280"/>
        </w:trPr>
        <w:tc>
          <w:tcPr>
            <w:tcW w:w="7256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0098AAC" w14:textId="7A464286" w:rsidR="00465515" w:rsidRPr="00864D25" w:rsidRDefault="000C3177" w:rsidP="00F80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djustment </w:t>
            </w:r>
            <w:r w:rsidR="00A833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 w:rsid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energy</w:t>
            </w:r>
            <w:r w:rsidR="008C01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take</w:t>
            </w:r>
          </w:p>
        </w:tc>
      </w:tr>
      <w:tr w:rsidR="00D87129" w:rsidRPr="0078232E" w14:paraId="22BD5B01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4C32EFE" w14:textId="604E3CA4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2127" w:type="dxa"/>
          </w:tcPr>
          <w:p w14:paraId="4594669C" w14:textId="249712E5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4~0.99)</w:t>
            </w:r>
          </w:p>
        </w:tc>
        <w:tc>
          <w:tcPr>
            <w:tcW w:w="1275" w:type="dxa"/>
          </w:tcPr>
          <w:p w14:paraId="693148A9" w14:textId="2888D2F9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D87129" w:rsidRPr="0078232E" w14:paraId="5EB5CE2B" w14:textId="2038B00C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DD0556C" w14:textId="347CDF47" w:rsidR="00D87129" w:rsidRDefault="00D87129" w:rsidP="00FA7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 group</w:t>
            </w: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vAlign w:val="bottom"/>
          </w:tcPr>
          <w:p w14:paraId="0E26683B" w14:textId="77777777" w:rsidR="00D87129" w:rsidRPr="002F7741" w:rsidRDefault="00D87129" w:rsidP="00FA7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7279517C" w14:textId="77777777" w:rsidR="00D87129" w:rsidRPr="002F7741" w:rsidRDefault="00D87129" w:rsidP="00FA7FA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41FB8A16" w14:textId="0FBCB3E3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63F8229C" w14:textId="077EE232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2127" w:type="dxa"/>
          </w:tcPr>
          <w:p w14:paraId="01703501" w14:textId="684BF99B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275" w:type="dxa"/>
          </w:tcPr>
          <w:p w14:paraId="48AE2242" w14:textId="146D5F4C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7129" w:rsidRPr="0078232E" w14:paraId="27405523" w14:textId="246640EC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892EFAF" w14:textId="2017CEC9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4AF0E41E" w14:textId="73561D10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 (0.92~1.13)</w:t>
            </w:r>
          </w:p>
        </w:tc>
        <w:tc>
          <w:tcPr>
            <w:tcW w:w="1275" w:type="dxa"/>
          </w:tcPr>
          <w:p w14:paraId="166C3356" w14:textId="794E9222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86</w:t>
            </w:r>
          </w:p>
        </w:tc>
      </w:tr>
      <w:tr w:rsidR="00D87129" w:rsidRPr="0078232E" w14:paraId="501F81E3" w14:textId="704E6E24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0C800D2" w14:textId="4D86D776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083DEA72" w14:textId="2F2F357D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 (0.79~0.98)</w:t>
            </w:r>
          </w:p>
        </w:tc>
        <w:tc>
          <w:tcPr>
            <w:tcW w:w="1275" w:type="dxa"/>
          </w:tcPr>
          <w:p w14:paraId="4A57D6A7" w14:textId="151EBB1A" w:rsidR="00D87129" w:rsidRPr="002F7741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D87129" w:rsidRPr="0078232E" w14:paraId="7834228E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DDA58EB" w14:textId="47FB2219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6370F17F" w14:textId="637120A6" w:rsidR="00D87129" w:rsidRPr="001E023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7 (0.78~0.97)</w:t>
            </w:r>
          </w:p>
        </w:tc>
        <w:tc>
          <w:tcPr>
            <w:tcW w:w="1275" w:type="dxa"/>
          </w:tcPr>
          <w:p w14:paraId="7EED7F28" w14:textId="0EA357C4" w:rsidR="00D87129" w:rsidRPr="001E023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D87129" w:rsidRPr="0078232E" w14:paraId="3E21AEDA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174F8D1C" w14:textId="3AD6562E" w:rsidR="00D87129" w:rsidRDefault="00D87129" w:rsidP="00F80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d test</w:t>
            </w:r>
          </w:p>
        </w:tc>
        <w:tc>
          <w:tcPr>
            <w:tcW w:w="2127" w:type="dxa"/>
          </w:tcPr>
          <w:p w14:paraId="6856142C" w14:textId="6DFB7B35" w:rsidR="00D87129" w:rsidRPr="001E0234" w:rsidRDefault="00D87129" w:rsidP="00F80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50DC56" w14:textId="695405EB" w:rsidR="00D87129" w:rsidRPr="001E0234" w:rsidRDefault="00D87129" w:rsidP="00F80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0C3177" w:rsidRPr="0078232E" w14:paraId="7FEDB284" w14:textId="77777777" w:rsidTr="000C3177">
        <w:trPr>
          <w:trHeight w:val="280"/>
        </w:trPr>
        <w:tc>
          <w:tcPr>
            <w:tcW w:w="7256" w:type="dxa"/>
            <w:gridSpan w:val="3"/>
            <w:shd w:val="clear" w:color="auto" w:fill="auto"/>
            <w:noWrap/>
            <w:vAlign w:val="bottom"/>
          </w:tcPr>
          <w:p w14:paraId="1ED22BF9" w14:textId="162E62FD" w:rsidR="00465515" w:rsidRPr="00F80038" w:rsidRDefault="000C3177" w:rsidP="00F800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  <w:r w:rsid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jus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ent </w:t>
            </w:r>
            <w:r w:rsidR="00A833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 w:rsid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protein</w:t>
            </w:r>
            <w:r w:rsidR="008C01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take</w:t>
            </w:r>
          </w:p>
        </w:tc>
      </w:tr>
      <w:tr w:rsidR="00D87129" w:rsidRPr="0078232E" w14:paraId="7C99A5CA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B0D364E" w14:textId="6DDE127F" w:rsidR="00D87129" w:rsidRPr="0099188A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2127" w:type="dxa"/>
          </w:tcPr>
          <w:p w14:paraId="4F296189" w14:textId="560D43A8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4~0.99)</w:t>
            </w:r>
          </w:p>
        </w:tc>
        <w:tc>
          <w:tcPr>
            <w:tcW w:w="1275" w:type="dxa"/>
          </w:tcPr>
          <w:p w14:paraId="018F96D2" w14:textId="74A646F9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D87129" w:rsidRPr="0078232E" w14:paraId="3F96D0BA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1E614F87" w14:textId="3D9185D9" w:rsidR="00D87129" w:rsidRPr="0099188A" w:rsidRDefault="00D87129" w:rsidP="004655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 group</w:t>
            </w: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  <w:vAlign w:val="bottom"/>
          </w:tcPr>
          <w:p w14:paraId="18E65312" w14:textId="77777777" w:rsidR="00D87129" w:rsidRPr="00F80038" w:rsidRDefault="00D87129" w:rsidP="004655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70D9841" w14:textId="77777777" w:rsidR="00D87129" w:rsidRPr="00F80038" w:rsidRDefault="00D87129" w:rsidP="004655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32AA09C9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86D7F02" w14:textId="12C8B824" w:rsidR="00D87129" w:rsidRPr="0099188A" w:rsidRDefault="00D87129" w:rsidP="00044E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2127" w:type="dxa"/>
          </w:tcPr>
          <w:p w14:paraId="10E38C34" w14:textId="2A346FAB" w:rsidR="00D87129" w:rsidRPr="00F80038" w:rsidRDefault="00D87129" w:rsidP="00044E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275" w:type="dxa"/>
          </w:tcPr>
          <w:p w14:paraId="048663A9" w14:textId="38ACC17F" w:rsidR="00D87129" w:rsidRPr="00F80038" w:rsidRDefault="00D87129" w:rsidP="00044E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7129" w:rsidRPr="0078232E" w14:paraId="302D4E70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A5E6C98" w14:textId="5687FED3" w:rsidR="00D87129" w:rsidRPr="0099188A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16CC2549" w14:textId="6EBB3EB4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 (0.92~1.13)</w:t>
            </w:r>
          </w:p>
        </w:tc>
        <w:tc>
          <w:tcPr>
            <w:tcW w:w="1275" w:type="dxa"/>
          </w:tcPr>
          <w:p w14:paraId="30BF264E" w14:textId="54945C8E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27</w:t>
            </w:r>
          </w:p>
        </w:tc>
      </w:tr>
      <w:tr w:rsidR="00D87129" w:rsidRPr="0078232E" w14:paraId="47271D92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B3D58C1" w14:textId="62408479" w:rsidR="00D87129" w:rsidRPr="0099188A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558CD432" w14:textId="53F61468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 (0.79~0.98)</w:t>
            </w:r>
          </w:p>
        </w:tc>
        <w:tc>
          <w:tcPr>
            <w:tcW w:w="1275" w:type="dxa"/>
          </w:tcPr>
          <w:p w14:paraId="16B55FC1" w14:textId="33037FE4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D87129" w:rsidRPr="0078232E" w14:paraId="0CC0E88C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CC409CC" w14:textId="12B03959" w:rsidR="00D87129" w:rsidRPr="0099188A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248816E6" w14:textId="73CD5FDC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7 (0.78~0.97)</w:t>
            </w:r>
          </w:p>
        </w:tc>
        <w:tc>
          <w:tcPr>
            <w:tcW w:w="1275" w:type="dxa"/>
          </w:tcPr>
          <w:p w14:paraId="13E329A2" w14:textId="35DB3BB5" w:rsidR="00D87129" w:rsidRPr="00F80038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D87129" w:rsidRPr="0078232E" w14:paraId="57E0BA85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91D503A" w14:textId="013BF00C" w:rsidR="00D87129" w:rsidRDefault="00D87129" w:rsidP="00702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d test</w:t>
            </w:r>
          </w:p>
        </w:tc>
        <w:tc>
          <w:tcPr>
            <w:tcW w:w="2127" w:type="dxa"/>
          </w:tcPr>
          <w:p w14:paraId="2A423529" w14:textId="77777777" w:rsidR="00D87129" w:rsidRPr="007022B4" w:rsidRDefault="00D87129" w:rsidP="00702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FE1E64" w14:textId="6F596EE0" w:rsidR="00D87129" w:rsidRPr="007022B4" w:rsidRDefault="00D87129" w:rsidP="007022B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80038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8C0106" w:rsidRPr="0078232E" w14:paraId="4FB15159" w14:textId="77777777" w:rsidTr="000C3177">
        <w:trPr>
          <w:trHeight w:val="280"/>
        </w:trPr>
        <w:tc>
          <w:tcPr>
            <w:tcW w:w="7256" w:type="dxa"/>
            <w:gridSpan w:val="3"/>
            <w:shd w:val="clear" w:color="auto" w:fill="auto"/>
            <w:noWrap/>
            <w:vAlign w:val="bottom"/>
          </w:tcPr>
          <w:p w14:paraId="006F7A3E" w14:textId="48F20681" w:rsidR="008C0106" w:rsidRPr="007022B4" w:rsidRDefault="000C3177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1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dditional adjustment </w:t>
            </w:r>
            <w:r w:rsidR="00A833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 w:rsidRPr="000C31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carbohydrate intake</w:t>
            </w:r>
          </w:p>
        </w:tc>
      </w:tr>
      <w:tr w:rsidR="00D87129" w:rsidRPr="0078232E" w14:paraId="32BA127C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608A9F58" w14:textId="19DF0FA7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2127" w:type="dxa"/>
          </w:tcPr>
          <w:p w14:paraId="66AB0C9C" w14:textId="31FACA4A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3~0.99)</w:t>
            </w:r>
          </w:p>
        </w:tc>
        <w:tc>
          <w:tcPr>
            <w:tcW w:w="1275" w:type="dxa"/>
          </w:tcPr>
          <w:p w14:paraId="4B0FA858" w14:textId="1760A49A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87129" w:rsidRPr="0078232E" w14:paraId="7CBDB589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2906CF8" w14:textId="4761DDFB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 group</w:t>
            </w: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5B828FA5" w14:textId="77777777" w:rsidR="00D87129" w:rsidRPr="0078232E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CD9AF0" w14:textId="77777777" w:rsidR="00D87129" w:rsidRPr="0078232E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56BCB6D9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763E2B5" w14:textId="7066AA17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2127" w:type="dxa"/>
          </w:tcPr>
          <w:p w14:paraId="2C6EB404" w14:textId="22DD3B7C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275" w:type="dxa"/>
          </w:tcPr>
          <w:p w14:paraId="2DFCCFCD" w14:textId="1C3FD469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7129" w:rsidRPr="0078232E" w14:paraId="6AC4D923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0BF98B2" w14:textId="2D982845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369236DF" w14:textId="6DA9476B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 (0.92~1.13)</w:t>
            </w:r>
          </w:p>
        </w:tc>
        <w:tc>
          <w:tcPr>
            <w:tcW w:w="1275" w:type="dxa"/>
          </w:tcPr>
          <w:p w14:paraId="224FCEFF" w14:textId="1225CDC8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745</w:t>
            </w:r>
          </w:p>
        </w:tc>
      </w:tr>
      <w:tr w:rsidR="00D87129" w:rsidRPr="0078232E" w14:paraId="75450EAA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1CCAFF04" w14:textId="414DB8E8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6439CE9E" w14:textId="477E50D4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 (0.79~0.98)</w:t>
            </w:r>
          </w:p>
        </w:tc>
        <w:tc>
          <w:tcPr>
            <w:tcW w:w="1275" w:type="dxa"/>
          </w:tcPr>
          <w:p w14:paraId="18B8669B" w14:textId="53EFBC7E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D87129" w:rsidRPr="0078232E" w14:paraId="608B14BD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5507F19" w14:textId="5DBB6DF4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3777716F" w14:textId="7538C2C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6 (0.77~0.96)</w:t>
            </w:r>
          </w:p>
        </w:tc>
        <w:tc>
          <w:tcPr>
            <w:tcW w:w="1275" w:type="dxa"/>
          </w:tcPr>
          <w:p w14:paraId="7C4790CD" w14:textId="1D9549A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D87129" w:rsidRPr="0078232E" w14:paraId="44A7B3E6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2A771B2" w14:textId="7A760307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d test</w:t>
            </w:r>
          </w:p>
        </w:tc>
        <w:tc>
          <w:tcPr>
            <w:tcW w:w="2127" w:type="dxa"/>
          </w:tcPr>
          <w:p w14:paraId="319B716C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35AFCF9" w14:textId="1F69807F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0C3177" w:rsidRPr="0078232E" w14:paraId="6860ABD9" w14:textId="77777777" w:rsidTr="00C702D2">
        <w:trPr>
          <w:trHeight w:val="280"/>
        </w:trPr>
        <w:tc>
          <w:tcPr>
            <w:tcW w:w="7256" w:type="dxa"/>
            <w:gridSpan w:val="3"/>
            <w:shd w:val="clear" w:color="auto" w:fill="auto"/>
            <w:noWrap/>
            <w:vAlign w:val="bottom"/>
          </w:tcPr>
          <w:p w14:paraId="2D3BC0D0" w14:textId="1BE3C9E6" w:rsidR="000C3177" w:rsidRPr="007022B4" w:rsidRDefault="000C3177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C317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Additional adjustment </w:t>
            </w:r>
            <w:r w:rsidR="00A833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saturated fat intake</w:t>
            </w:r>
          </w:p>
        </w:tc>
      </w:tr>
      <w:tr w:rsidR="00D87129" w:rsidRPr="0078232E" w14:paraId="2D890AB6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FAD9E30" w14:textId="42530E4C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2127" w:type="dxa"/>
          </w:tcPr>
          <w:p w14:paraId="7AE307F5" w14:textId="1F2AB326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6 (0.94~0.99)</w:t>
            </w:r>
          </w:p>
        </w:tc>
        <w:tc>
          <w:tcPr>
            <w:tcW w:w="1275" w:type="dxa"/>
          </w:tcPr>
          <w:p w14:paraId="72B53A43" w14:textId="44278874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D87129" w:rsidRPr="0078232E" w14:paraId="279B6C2C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436AF147" w14:textId="749FEE0B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 group</w:t>
            </w: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5575B817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02431E9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78BA5FF6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7D6CB105" w14:textId="07584CA2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2127" w:type="dxa"/>
          </w:tcPr>
          <w:p w14:paraId="30649F90" w14:textId="738F23D7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275" w:type="dxa"/>
          </w:tcPr>
          <w:p w14:paraId="1F4A1954" w14:textId="555EE8F0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7129" w:rsidRPr="0078232E" w14:paraId="6BD9486D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1006644" w14:textId="6180A037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1FE567C1" w14:textId="6250D2B0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2 (0.92~1.14)</w:t>
            </w:r>
          </w:p>
        </w:tc>
        <w:tc>
          <w:tcPr>
            <w:tcW w:w="1275" w:type="dxa"/>
          </w:tcPr>
          <w:p w14:paraId="3ECA2424" w14:textId="51AF954F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646</w:t>
            </w:r>
          </w:p>
        </w:tc>
      </w:tr>
      <w:tr w:rsidR="00D87129" w:rsidRPr="0078232E" w14:paraId="5D6AAA4F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09BC6527" w14:textId="1E8F551E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5</w:t>
            </w:r>
          </w:p>
        </w:tc>
        <w:tc>
          <w:tcPr>
            <w:tcW w:w="2127" w:type="dxa"/>
          </w:tcPr>
          <w:p w14:paraId="349499AD" w14:textId="025495F0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9 (0.8~0.99)</w:t>
            </w:r>
          </w:p>
        </w:tc>
        <w:tc>
          <w:tcPr>
            <w:tcW w:w="1275" w:type="dxa"/>
          </w:tcPr>
          <w:p w14:paraId="43D85611" w14:textId="0208D183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:rsidR="00D87129" w:rsidRPr="0078232E" w14:paraId="3966397B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60147443" w14:textId="7BC13264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5BA87CF5" w14:textId="1946C008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88 (0.78~0.98)</w:t>
            </w:r>
          </w:p>
        </w:tc>
        <w:tc>
          <w:tcPr>
            <w:tcW w:w="1275" w:type="dxa"/>
          </w:tcPr>
          <w:p w14:paraId="69CEB0EC" w14:textId="4A41A51C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D87129" w:rsidRPr="0078232E" w14:paraId="62B2BA84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1B8052B" w14:textId="3DB72602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d test</w:t>
            </w:r>
          </w:p>
        </w:tc>
        <w:tc>
          <w:tcPr>
            <w:tcW w:w="2127" w:type="dxa"/>
          </w:tcPr>
          <w:p w14:paraId="4AAFD3E6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6102BC" w14:textId="6046A5ED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87129" w:rsidRPr="0078232E" w14:paraId="3072FC85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5A02FC51" w14:textId="6C560060" w:rsidR="00D87129" w:rsidRDefault="000C3177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ditiona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djustment </w:t>
            </w:r>
            <w:r w:rsidR="00A833E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or</w:t>
            </w:r>
            <w:r w:rsid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7823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ber</w:t>
            </w:r>
            <w:r w:rsidR="008C010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ntake</w:t>
            </w:r>
          </w:p>
        </w:tc>
        <w:tc>
          <w:tcPr>
            <w:tcW w:w="2127" w:type="dxa"/>
          </w:tcPr>
          <w:p w14:paraId="0474232D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7638EE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4C92FDA6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6B8961DE" w14:textId="19DD03D5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</w:t>
            </w:r>
          </w:p>
        </w:tc>
        <w:tc>
          <w:tcPr>
            <w:tcW w:w="2127" w:type="dxa"/>
          </w:tcPr>
          <w:p w14:paraId="04CDA218" w14:textId="68DF1FF3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8 (0.95~1.01)</w:t>
            </w:r>
          </w:p>
        </w:tc>
        <w:tc>
          <w:tcPr>
            <w:tcW w:w="1275" w:type="dxa"/>
          </w:tcPr>
          <w:p w14:paraId="5FD013C3" w14:textId="52D990EE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</w:tr>
      <w:tr w:rsidR="00D87129" w:rsidRPr="0078232E" w14:paraId="6024DD05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6E6E042" w14:textId="4EE8BC4C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I-GM group</w:t>
            </w: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36A68436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2ADB1E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87129" w:rsidRPr="0078232E" w14:paraId="6C9A8B5D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0EEEDE03" w14:textId="518C991C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-3</w:t>
            </w:r>
          </w:p>
        </w:tc>
        <w:tc>
          <w:tcPr>
            <w:tcW w:w="2127" w:type="dxa"/>
          </w:tcPr>
          <w:p w14:paraId="346EDBE7" w14:textId="6213F181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(Ref)</w:t>
            </w:r>
          </w:p>
        </w:tc>
        <w:tc>
          <w:tcPr>
            <w:tcW w:w="1275" w:type="dxa"/>
          </w:tcPr>
          <w:p w14:paraId="1BF6F826" w14:textId="3224C31F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D87129" w:rsidRPr="0078232E" w14:paraId="65397C5A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6A619613" w14:textId="19DA976C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3487A5F8" w14:textId="6F688A30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.04 (0.94~1.16)</w:t>
            </w:r>
          </w:p>
        </w:tc>
        <w:tc>
          <w:tcPr>
            <w:tcW w:w="1275" w:type="dxa"/>
          </w:tcPr>
          <w:p w14:paraId="52F6E845" w14:textId="188A422F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451</w:t>
            </w:r>
          </w:p>
        </w:tc>
      </w:tr>
      <w:tr w:rsidR="00D87129" w:rsidRPr="0078232E" w14:paraId="01EE9D3E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3636620F" w14:textId="71EFD250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3492A84F" w14:textId="5E7CD257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2 (0.82~1.02)</w:t>
            </w:r>
          </w:p>
        </w:tc>
        <w:tc>
          <w:tcPr>
            <w:tcW w:w="1275" w:type="dxa"/>
          </w:tcPr>
          <w:p w14:paraId="794FB563" w14:textId="759E2F17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</w:tr>
      <w:tr w:rsidR="00D87129" w:rsidRPr="0078232E" w14:paraId="03EF5E34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1C5EE151" w14:textId="18643D3A" w:rsidR="00D87129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07F7088A" w14:textId="4B4A134A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93 (0.83~1.05)</w:t>
            </w:r>
          </w:p>
        </w:tc>
        <w:tc>
          <w:tcPr>
            <w:tcW w:w="1275" w:type="dxa"/>
          </w:tcPr>
          <w:p w14:paraId="2B0F45A4" w14:textId="73D2C8E2" w:rsidR="00D87129" w:rsidRPr="007022B4" w:rsidRDefault="00D87129" w:rsidP="00D871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23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D87129" w:rsidRPr="0078232E" w14:paraId="367AB0EC" w14:textId="77777777" w:rsidTr="0078232E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</w:tcPr>
          <w:p w14:paraId="21D710D7" w14:textId="588D9EC7" w:rsidR="00D87129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nd test</w:t>
            </w:r>
          </w:p>
        </w:tc>
        <w:tc>
          <w:tcPr>
            <w:tcW w:w="2127" w:type="dxa"/>
          </w:tcPr>
          <w:p w14:paraId="667A64F2" w14:textId="77777777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07F80BE" w14:textId="4F13366D" w:rsidR="00D87129" w:rsidRPr="007022B4" w:rsidRDefault="00D87129" w:rsidP="003703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.087</w:t>
            </w:r>
          </w:p>
        </w:tc>
      </w:tr>
    </w:tbl>
    <w:p w14:paraId="07E08DBA" w14:textId="54FCA994" w:rsidR="00465515" w:rsidRDefault="0099188A" w:rsidP="00D459A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99188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bbreviations: DI-GM, dietary index for gut microbiota; 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OPD:</w:t>
      </w:r>
      <w:r w:rsidR="001A3E9A" w:rsidRPr="00D459A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1A3E9A" w:rsidRPr="001A3E9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hronic obstructive pulmonary disease</w:t>
      </w:r>
      <w:r w:rsidR="001A3E9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;</w:t>
      </w:r>
      <w:r w:rsidR="001A3E9A" w:rsidRPr="001A3E9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99188A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HANES, National Health and Nutrition Examination Survey; OR, Odd Ratio; CI, Confidence interval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3BE5ACF6" w14:textId="5048DF8F" w:rsidR="0099188A" w:rsidRPr="00465515" w:rsidRDefault="00465515" w:rsidP="0078232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N</w:t>
      </w:r>
      <w:r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ote: </w:t>
      </w:r>
      <w:r w:rsid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</w:t>
      </w:r>
      <w:r w:rsidR="009C3C1D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djusted model was adjusted for </w:t>
      </w:r>
      <w:r w:rsidR="00F71AC0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</w:t>
      </w:r>
      <w:r w:rsidR="00044574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ge</w:t>
      </w:r>
      <w:r w:rsidR="000347A9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F71AC0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</w:t>
      </w:r>
      <w:r w:rsidR="00044574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ex</w:t>
      </w:r>
      <w:r w:rsidR="000347A9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F71AC0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r</w:t>
      </w:r>
      <w:r w:rsidR="00044574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ace</w:t>
      </w:r>
      <w:r w:rsidR="009C3C1D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m</w:t>
      </w:r>
      <w:r w:rsidR="00C41A9F" w:rsidRPr="0078232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ital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="00C41A9F" w:rsidRPr="0078232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tatus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C41A9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p</w:t>
      </w:r>
      <w:r w:rsidR="00C41A9F" w:rsidRPr="00272254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overty status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C41A9F" w:rsidRPr="0078232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ducational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 level, </w:t>
      </w:r>
      <w:r w:rsidR="00044574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smok</w:t>
      </w:r>
      <w:r w:rsidR="00F71AC0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ing status, </w:t>
      </w:r>
      <w:r w:rsidR="00416D39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rinking status</w:t>
      </w:r>
      <w:r w:rsidR="00F71AC0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F71AC0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b</w:t>
      </w:r>
      <w:r w:rsidR="00F71AC0"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ody mass index</w:t>
      </w:r>
      <w:r w:rsidR="009C3C1D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="00C41A9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c</w:t>
      </w:r>
      <w:r w:rsidR="00C41A9F"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rdiovascular disease</w:t>
      </w:r>
      <w:r w:rsidR="00C41A9F"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, hyperlipidemia, hypertension, </w:t>
      </w:r>
      <w:r w:rsidR="006B3374" w:rsidRPr="0078232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and </w:t>
      </w:r>
      <w:r w:rsidR="00C41A9F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>d</w:t>
      </w:r>
      <w:r w:rsidR="00C41A9F" w:rsidRPr="00110BD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abetes</w:t>
      </w:r>
      <w:r w:rsidRPr="0078232E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</w:rPr>
        <w:t xml:space="preserve">. </w:t>
      </w:r>
      <w:bookmarkEnd w:id="0"/>
    </w:p>
    <w:sectPr w:rsidR="0099188A" w:rsidRPr="00465515" w:rsidSect="0004457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F095A6" w14:textId="77777777" w:rsidR="003D673E" w:rsidRDefault="003D673E" w:rsidP="00EA0CD9">
      <w:pPr>
        <w:rPr>
          <w:rFonts w:hint="eastAsia"/>
        </w:rPr>
      </w:pPr>
      <w:r>
        <w:separator/>
      </w:r>
    </w:p>
  </w:endnote>
  <w:endnote w:type="continuationSeparator" w:id="0">
    <w:p w14:paraId="210D115C" w14:textId="77777777" w:rsidR="003D673E" w:rsidRDefault="003D673E" w:rsidP="00EA0CD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D0A761" w14:textId="77777777" w:rsidR="003D673E" w:rsidRDefault="003D673E" w:rsidP="00EA0CD9">
      <w:pPr>
        <w:rPr>
          <w:rFonts w:hint="eastAsia"/>
        </w:rPr>
      </w:pPr>
      <w:r>
        <w:separator/>
      </w:r>
    </w:p>
  </w:footnote>
  <w:footnote w:type="continuationSeparator" w:id="0">
    <w:p w14:paraId="7902BFD3" w14:textId="77777777" w:rsidR="003D673E" w:rsidRDefault="003D673E" w:rsidP="00EA0CD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FC"/>
    <w:rsid w:val="000347A9"/>
    <w:rsid w:val="000378D6"/>
    <w:rsid w:val="00044574"/>
    <w:rsid w:val="00044E23"/>
    <w:rsid w:val="00073353"/>
    <w:rsid w:val="00083500"/>
    <w:rsid w:val="000B76FC"/>
    <w:rsid w:val="000C3177"/>
    <w:rsid w:val="000E5C13"/>
    <w:rsid w:val="00120E17"/>
    <w:rsid w:val="001A3E9A"/>
    <w:rsid w:val="001B4FDB"/>
    <w:rsid w:val="001D7155"/>
    <w:rsid w:val="001E0234"/>
    <w:rsid w:val="001E6793"/>
    <w:rsid w:val="001F41F7"/>
    <w:rsid w:val="00210B04"/>
    <w:rsid w:val="0022399A"/>
    <w:rsid w:val="00226901"/>
    <w:rsid w:val="00250B18"/>
    <w:rsid w:val="00272254"/>
    <w:rsid w:val="002835D7"/>
    <w:rsid w:val="00283F0B"/>
    <w:rsid w:val="00294ABA"/>
    <w:rsid w:val="002A1598"/>
    <w:rsid w:val="002E15C1"/>
    <w:rsid w:val="002F7741"/>
    <w:rsid w:val="00305D2A"/>
    <w:rsid w:val="0036390A"/>
    <w:rsid w:val="0037030F"/>
    <w:rsid w:val="003B5F64"/>
    <w:rsid w:val="003D673E"/>
    <w:rsid w:val="003E2EDE"/>
    <w:rsid w:val="003F217D"/>
    <w:rsid w:val="00416D39"/>
    <w:rsid w:val="004412D9"/>
    <w:rsid w:val="00465515"/>
    <w:rsid w:val="00466FF2"/>
    <w:rsid w:val="004A3396"/>
    <w:rsid w:val="005309AC"/>
    <w:rsid w:val="005C21FD"/>
    <w:rsid w:val="005E1A77"/>
    <w:rsid w:val="00621EF2"/>
    <w:rsid w:val="00623AA2"/>
    <w:rsid w:val="00623C04"/>
    <w:rsid w:val="00624F35"/>
    <w:rsid w:val="006A1539"/>
    <w:rsid w:val="006A19FB"/>
    <w:rsid w:val="006B0EA0"/>
    <w:rsid w:val="006B3374"/>
    <w:rsid w:val="006D1DD8"/>
    <w:rsid w:val="007022B4"/>
    <w:rsid w:val="00704993"/>
    <w:rsid w:val="00731728"/>
    <w:rsid w:val="00742A7F"/>
    <w:rsid w:val="0078232E"/>
    <w:rsid w:val="00796753"/>
    <w:rsid w:val="007F7C68"/>
    <w:rsid w:val="008046EC"/>
    <w:rsid w:val="00843274"/>
    <w:rsid w:val="00864D25"/>
    <w:rsid w:val="008B13CA"/>
    <w:rsid w:val="008C0106"/>
    <w:rsid w:val="008C09D1"/>
    <w:rsid w:val="009117C0"/>
    <w:rsid w:val="0095639E"/>
    <w:rsid w:val="0099188A"/>
    <w:rsid w:val="0099429B"/>
    <w:rsid w:val="009B2F36"/>
    <w:rsid w:val="009C3C1D"/>
    <w:rsid w:val="009F1371"/>
    <w:rsid w:val="00A04092"/>
    <w:rsid w:val="00A72D97"/>
    <w:rsid w:val="00A833EB"/>
    <w:rsid w:val="00A94508"/>
    <w:rsid w:val="00AA1F6E"/>
    <w:rsid w:val="00B31F8A"/>
    <w:rsid w:val="00B32157"/>
    <w:rsid w:val="00B3430C"/>
    <w:rsid w:val="00B8221B"/>
    <w:rsid w:val="00BA521F"/>
    <w:rsid w:val="00BF1447"/>
    <w:rsid w:val="00C13386"/>
    <w:rsid w:val="00C150F9"/>
    <w:rsid w:val="00C41A9F"/>
    <w:rsid w:val="00C6072B"/>
    <w:rsid w:val="00C62171"/>
    <w:rsid w:val="00C92E4B"/>
    <w:rsid w:val="00CF3E79"/>
    <w:rsid w:val="00D459A4"/>
    <w:rsid w:val="00D62623"/>
    <w:rsid w:val="00D64802"/>
    <w:rsid w:val="00D87129"/>
    <w:rsid w:val="00DE0546"/>
    <w:rsid w:val="00DE5131"/>
    <w:rsid w:val="00E56AEA"/>
    <w:rsid w:val="00E77E6D"/>
    <w:rsid w:val="00EA0CD9"/>
    <w:rsid w:val="00EA1CB5"/>
    <w:rsid w:val="00EC2D9D"/>
    <w:rsid w:val="00EC4748"/>
    <w:rsid w:val="00ED54C1"/>
    <w:rsid w:val="00ED6E82"/>
    <w:rsid w:val="00F476EE"/>
    <w:rsid w:val="00F651B5"/>
    <w:rsid w:val="00F67D2C"/>
    <w:rsid w:val="00F71AC0"/>
    <w:rsid w:val="00F80038"/>
    <w:rsid w:val="00FA7FAF"/>
    <w:rsid w:val="00FF3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631C7A"/>
  <w15:chartTrackingRefBased/>
  <w15:docId w15:val="{1682FC7B-5307-4F54-82F5-9AD82A7D9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5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0CD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0C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0C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0C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2</Pages>
  <Words>221</Words>
  <Characters>1302</Characters>
  <Application>Microsoft Office Word</Application>
  <DocSecurity>0</DocSecurity>
  <Lines>144</Lines>
  <Paragraphs>117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Ting A</cp:lastModifiedBy>
  <cp:revision>49</cp:revision>
  <dcterms:created xsi:type="dcterms:W3CDTF">2024-10-18T05:57:00Z</dcterms:created>
  <dcterms:modified xsi:type="dcterms:W3CDTF">2025-06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45596f94517882f780b4837625c163e7d3b70d27d8344dd608740151e92376</vt:lpwstr>
  </property>
</Properties>
</file>